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FDA37" w14:textId="5D8E4AD5" w:rsidR="000111AB" w:rsidRPr="000111AB" w:rsidRDefault="000111AB" w:rsidP="000111AB">
      <w:pPr>
        <w:rPr>
          <w:rFonts w:eastAsia="Roboto" w:cstheme="minorHAnsi"/>
          <w:b/>
          <w:sz w:val="28"/>
          <w:szCs w:val="28"/>
          <w:lang w:val="en-GB"/>
        </w:rPr>
      </w:pPr>
      <w:r w:rsidRPr="000111AB">
        <w:rPr>
          <w:rFonts w:eastAsia="Roboto" w:cstheme="minorHAnsi"/>
          <w:b/>
          <w:sz w:val="28"/>
          <w:szCs w:val="28"/>
          <w:lang w:val="en-GB"/>
        </w:rPr>
        <w:t>Supplementary Information 1</w:t>
      </w:r>
    </w:p>
    <w:p w14:paraId="55C788D0" w14:textId="77777777" w:rsidR="000111AB" w:rsidRDefault="000111AB" w:rsidP="000111AB">
      <w:pPr>
        <w:spacing w:after="120" w:line="360" w:lineRule="auto"/>
        <w:rPr>
          <w:rFonts w:eastAsia="Roboto" w:cstheme="minorHAnsi"/>
          <w:b/>
          <w:sz w:val="28"/>
          <w:szCs w:val="28"/>
          <w:lang w:val="en-GB"/>
        </w:rPr>
      </w:pPr>
    </w:p>
    <w:p w14:paraId="1EBB45E0" w14:textId="77777777" w:rsidR="00671764" w:rsidRDefault="00671764" w:rsidP="00671764">
      <w:pPr>
        <w:spacing w:after="120" w:line="360" w:lineRule="auto"/>
        <w:rPr>
          <w:rFonts w:ascii="Calibri" w:eastAsia="Roboto" w:hAnsi="Calibri" w:cs="Calibri"/>
          <w:b/>
          <w:sz w:val="28"/>
          <w:szCs w:val="28"/>
          <w:lang w:val="en-GB"/>
        </w:rPr>
      </w:pPr>
      <w:r>
        <w:rPr>
          <w:rFonts w:ascii="Calibri" w:eastAsia="Roboto" w:hAnsi="Calibri" w:cs="Calibri"/>
          <w:b/>
          <w:sz w:val="28"/>
          <w:szCs w:val="28"/>
          <w:lang w:val="en-GB"/>
        </w:rPr>
        <w:t>First assessment of POPs and Cytochrome P450 expression in Cuvier’s beaked whales (</w:t>
      </w:r>
      <w:proofErr w:type="spellStart"/>
      <w:r>
        <w:rPr>
          <w:rFonts w:ascii="Calibri" w:eastAsia="Roboto" w:hAnsi="Calibri" w:cs="Calibri"/>
          <w:b/>
          <w:i/>
          <w:iCs/>
          <w:sz w:val="28"/>
          <w:szCs w:val="28"/>
          <w:lang w:val="en-GB"/>
        </w:rPr>
        <w:t>Ziphius</w:t>
      </w:r>
      <w:proofErr w:type="spellEnd"/>
      <w:r>
        <w:rPr>
          <w:rFonts w:ascii="Calibri" w:eastAsia="Roboto" w:hAnsi="Calibri" w:cs="Calibri"/>
          <w:b/>
          <w:i/>
          <w:iCs/>
          <w:sz w:val="28"/>
          <w:szCs w:val="28"/>
          <w:lang w:val="en-GB"/>
        </w:rPr>
        <w:t xml:space="preserve"> </w:t>
      </w:r>
      <w:proofErr w:type="spellStart"/>
      <w:r>
        <w:rPr>
          <w:rFonts w:ascii="Calibri" w:eastAsia="Roboto" w:hAnsi="Calibri" w:cs="Calibri"/>
          <w:b/>
          <w:i/>
          <w:iCs/>
          <w:sz w:val="28"/>
          <w:szCs w:val="28"/>
          <w:lang w:val="en-GB"/>
        </w:rPr>
        <w:t>cavirostris</w:t>
      </w:r>
      <w:proofErr w:type="spellEnd"/>
      <w:r>
        <w:rPr>
          <w:rFonts w:ascii="Calibri" w:eastAsia="Roboto" w:hAnsi="Calibri" w:cs="Calibri"/>
          <w:b/>
          <w:sz w:val="28"/>
          <w:szCs w:val="28"/>
          <w:lang w:val="en-GB"/>
        </w:rPr>
        <w:t>) skin biopsies from the Mediterranean Sea</w:t>
      </w:r>
    </w:p>
    <w:p w14:paraId="502AAD79" w14:textId="63DC53FE" w:rsidR="000111AB" w:rsidRPr="000111AB" w:rsidRDefault="000111AB" w:rsidP="000111AB">
      <w:pPr>
        <w:spacing w:after="120" w:line="360" w:lineRule="auto"/>
        <w:jc w:val="both"/>
        <w:rPr>
          <w:rFonts w:ascii="Calibri" w:eastAsia="Calibri" w:hAnsi="Calibri" w:cs="Calibri"/>
          <w:i/>
          <w:iCs/>
          <w:sz w:val="24"/>
          <w:szCs w:val="24"/>
          <w:vertAlign w:val="superscript"/>
        </w:rPr>
      </w:pPr>
      <w:r w:rsidRPr="000111AB">
        <w:rPr>
          <w:rFonts w:ascii="Calibri" w:eastAsia="Calibri" w:hAnsi="Calibri" w:cs="Calibri"/>
          <w:i/>
          <w:iCs/>
          <w:sz w:val="24"/>
          <w:szCs w:val="24"/>
        </w:rPr>
        <w:t xml:space="preserve">Matteo Baini, Cristina Panti, Maria Cristina Fossi, Paola Tepsich, Begoña Jiménez, </w:t>
      </w:r>
      <w:proofErr w:type="spellStart"/>
      <w:r w:rsidRPr="000111AB">
        <w:rPr>
          <w:rFonts w:ascii="Calibri" w:eastAsia="Calibri" w:hAnsi="Calibri" w:cs="Calibri"/>
          <w:i/>
          <w:iCs/>
          <w:sz w:val="24"/>
          <w:szCs w:val="24"/>
        </w:rPr>
        <w:t>Frazer</w:t>
      </w:r>
      <w:proofErr w:type="spellEnd"/>
      <w:r w:rsidRPr="000111AB">
        <w:rPr>
          <w:rFonts w:ascii="Calibri" w:eastAsia="Calibri" w:hAnsi="Calibri" w:cs="Calibri"/>
          <w:i/>
          <w:iCs/>
          <w:sz w:val="24"/>
          <w:szCs w:val="24"/>
        </w:rPr>
        <w:t xml:space="preserve"> </w:t>
      </w:r>
      <w:proofErr w:type="spellStart"/>
      <w:r w:rsidRPr="000111AB">
        <w:rPr>
          <w:rFonts w:ascii="Calibri" w:eastAsia="Calibri" w:hAnsi="Calibri" w:cs="Calibri"/>
          <w:i/>
          <w:iCs/>
          <w:sz w:val="24"/>
          <w:szCs w:val="24"/>
        </w:rPr>
        <w:t>Coomber</w:t>
      </w:r>
      <w:proofErr w:type="spellEnd"/>
      <w:r w:rsidRPr="000111AB">
        <w:rPr>
          <w:rFonts w:ascii="Calibri" w:eastAsia="Calibri" w:hAnsi="Calibri" w:cs="Calibri"/>
          <w:i/>
          <w:iCs/>
          <w:sz w:val="24"/>
          <w:szCs w:val="24"/>
        </w:rPr>
        <w:t>, Alice Bartalini, Juan Muñoz-</w:t>
      </w:r>
      <w:proofErr w:type="spellStart"/>
      <w:r w:rsidRPr="000111AB">
        <w:rPr>
          <w:rFonts w:ascii="Calibri" w:eastAsia="Calibri" w:hAnsi="Calibri" w:cs="Calibri"/>
          <w:i/>
          <w:iCs/>
          <w:sz w:val="24"/>
          <w:szCs w:val="24"/>
        </w:rPr>
        <w:t>Arnanz</w:t>
      </w:r>
      <w:proofErr w:type="spellEnd"/>
      <w:r w:rsidRPr="000111AB">
        <w:rPr>
          <w:rFonts w:ascii="Calibri" w:eastAsia="Calibri" w:hAnsi="Calibri" w:cs="Calibri"/>
          <w:i/>
          <w:iCs/>
          <w:sz w:val="24"/>
          <w:szCs w:val="24"/>
        </w:rPr>
        <w:t xml:space="preserve">, </w:t>
      </w:r>
      <w:proofErr w:type="spellStart"/>
      <w:r w:rsidRPr="000111AB">
        <w:rPr>
          <w:rFonts w:ascii="Calibri" w:eastAsia="Calibri" w:hAnsi="Calibri" w:cs="Calibri"/>
          <w:i/>
          <w:iCs/>
          <w:sz w:val="24"/>
          <w:szCs w:val="24"/>
        </w:rPr>
        <w:t>Aurelie</w:t>
      </w:r>
      <w:proofErr w:type="spellEnd"/>
      <w:r w:rsidRPr="000111AB">
        <w:rPr>
          <w:rFonts w:ascii="Calibri" w:eastAsia="Calibri" w:hAnsi="Calibri" w:cs="Calibri"/>
          <w:i/>
          <w:iCs/>
          <w:sz w:val="24"/>
          <w:szCs w:val="24"/>
        </w:rPr>
        <w:t xml:space="preserve"> Moulins, Massimiliano Rosso</w:t>
      </w:r>
    </w:p>
    <w:p w14:paraId="02DD4661" w14:textId="546E64A1" w:rsidR="000111AB" w:rsidRPr="002913E8" w:rsidRDefault="000111AB" w:rsidP="000111AB">
      <w:pPr>
        <w:rPr>
          <w:rFonts w:eastAsia="Calibri" w:cstheme="minorHAnsi"/>
          <w:b/>
          <w:bCs/>
          <w:iCs/>
        </w:rPr>
      </w:pPr>
    </w:p>
    <w:p w14:paraId="543A7736" w14:textId="151F5CC7" w:rsidR="00042529" w:rsidRPr="002913E8" w:rsidRDefault="005455B6" w:rsidP="00042529">
      <w:pPr>
        <w:jc w:val="both"/>
        <w:rPr>
          <w:rFonts w:eastAsia="Calibri" w:cstheme="minorHAnsi"/>
          <w:bCs/>
          <w:sz w:val="20"/>
          <w:szCs w:val="20"/>
          <w:highlight w:val="white"/>
          <w:lang w:val="en-GB"/>
        </w:rPr>
      </w:pPr>
      <w:r w:rsidRPr="00A44D3D">
        <w:rPr>
          <w:rFonts w:eastAsia="Calibri" w:cstheme="minorHAnsi"/>
          <w:b/>
          <w:sz w:val="20"/>
          <w:szCs w:val="20"/>
          <w:lang w:val="en-GB"/>
        </w:rPr>
        <w:t xml:space="preserve">Table S1-1. </w:t>
      </w:r>
      <w:r w:rsidR="00042529" w:rsidRPr="00A44D3D">
        <w:rPr>
          <w:rFonts w:eastAsia="Calibri" w:cstheme="minorHAnsi"/>
          <w:bCs/>
          <w:sz w:val="20"/>
          <w:szCs w:val="20"/>
          <w:lang w:val="en-GB"/>
        </w:rPr>
        <w:t>ΣPCBs</w:t>
      </w:r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ΣICES7, and ∑PBDE concentration in the blubber of each sampled Cuvier’s beaked whale expressed in mg/kg lipid weight. Total TEQ is expressed in </w:t>
      </w:r>
      <w:proofErr w:type="spellStart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pg</w:t>
      </w:r>
      <w:proofErr w:type="spellEnd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/g lipid weight. Cytochrome P450 1A and 2B isoform activity expressed in </w:t>
      </w:r>
      <w:proofErr w:type="spellStart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pmolCYP</w:t>
      </w:r>
      <w:proofErr w:type="spellEnd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/</w:t>
      </w:r>
      <w:proofErr w:type="spellStart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mgprot</w:t>
      </w:r>
      <w:proofErr w:type="spellEnd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.</w:t>
      </w:r>
    </w:p>
    <w:p w14:paraId="2CD9738E" w14:textId="77777777" w:rsidR="00042529" w:rsidRPr="00042529" w:rsidRDefault="00042529" w:rsidP="00042529">
      <w:pPr>
        <w:jc w:val="both"/>
        <w:rPr>
          <w:rFonts w:ascii="Calibri" w:eastAsia="Times New Roman" w:hAnsi="Calibri" w:cs="Calibri"/>
          <w:color w:val="000000"/>
          <w:sz w:val="20"/>
          <w:szCs w:val="20"/>
          <w:lang w:val="en-GB" w:eastAsia="it-IT"/>
        </w:rPr>
      </w:pPr>
    </w:p>
    <w:tbl>
      <w:tblPr>
        <w:tblStyle w:val="Tabellasemplice-2"/>
        <w:tblW w:w="9335" w:type="dxa"/>
        <w:jc w:val="center"/>
        <w:tblLook w:val="04A0" w:firstRow="1" w:lastRow="0" w:firstColumn="1" w:lastColumn="0" w:noHBand="0" w:noVBand="1"/>
      </w:tblPr>
      <w:tblGrid>
        <w:gridCol w:w="1213"/>
        <w:gridCol w:w="1283"/>
        <w:gridCol w:w="667"/>
        <w:gridCol w:w="967"/>
        <w:gridCol w:w="1010"/>
        <w:gridCol w:w="1123"/>
        <w:gridCol w:w="1024"/>
        <w:gridCol w:w="1024"/>
        <w:gridCol w:w="1024"/>
      </w:tblGrid>
      <w:tr w:rsidR="005455B6" w:rsidRPr="005455B6" w14:paraId="1F58072D" w14:textId="77777777" w:rsidTr="00042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B797D9" w14:textId="77777777" w:rsidR="005455B6" w:rsidRPr="005455B6" w:rsidRDefault="005455B6" w:rsidP="0004252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0" w:type="auto"/>
            <w:noWrap/>
            <w:vAlign w:val="center"/>
            <w:hideMark/>
          </w:tcPr>
          <w:p w14:paraId="714965E0" w14:textId="0C25CC6E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</w:t>
            </w:r>
            <w:r w:rsidR="000425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 class</w:t>
            </w:r>
          </w:p>
        </w:tc>
        <w:tc>
          <w:tcPr>
            <w:tcW w:w="0" w:type="auto"/>
            <w:noWrap/>
            <w:vAlign w:val="center"/>
            <w:hideMark/>
          </w:tcPr>
          <w:p w14:paraId="27D640EE" w14:textId="553579C5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</w:t>
            </w:r>
            <w:r w:rsidR="000425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x</w:t>
            </w:r>
          </w:p>
        </w:tc>
        <w:tc>
          <w:tcPr>
            <w:tcW w:w="0" w:type="auto"/>
            <w:noWrap/>
            <w:vAlign w:val="center"/>
            <w:hideMark/>
          </w:tcPr>
          <w:p w14:paraId="6185BC5B" w14:textId="77777777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∑</w:t>
            </w: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CB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97DD5A" w14:textId="77777777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ΣICES7</w:t>
            </w:r>
          </w:p>
        </w:tc>
        <w:tc>
          <w:tcPr>
            <w:tcW w:w="0" w:type="auto"/>
            <w:noWrap/>
            <w:vAlign w:val="center"/>
            <w:hideMark/>
          </w:tcPr>
          <w:p w14:paraId="7713ADEB" w14:textId="77777777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∑</w:t>
            </w: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BD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04039C" w14:textId="77777777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EQ</w:t>
            </w:r>
          </w:p>
        </w:tc>
        <w:tc>
          <w:tcPr>
            <w:tcW w:w="0" w:type="auto"/>
            <w:noWrap/>
            <w:vAlign w:val="center"/>
            <w:hideMark/>
          </w:tcPr>
          <w:p w14:paraId="3A0B5F99" w14:textId="3B5E0F47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YP1A</w:t>
            </w:r>
          </w:p>
        </w:tc>
        <w:tc>
          <w:tcPr>
            <w:tcW w:w="0" w:type="auto"/>
            <w:noWrap/>
            <w:vAlign w:val="center"/>
            <w:hideMark/>
          </w:tcPr>
          <w:p w14:paraId="615F47F2" w14:textId="2F059E91" w:rsidR="005455B6" w:rsidRPr="005455B6" w:rsidRDefault="005455B6" w:rsidP="0004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YP2B</w:t>
            </w:r>
          </w:p>
        </w:tc>
      </w:tr>
      <w:tr w:rsidR="00E73332" w:rsidRPr="004057AD" w14:paraId="01F46DB2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181148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1</w:t>
            </w:r>
          </w:p>
        </w:tc>
        <w:tc>
          <w:tcPr>
            <w:tcW w:w="0" w:type="auto"/>
            <w:noWrap/>
            <w:vAlign w:val="center"/>
            <w:hideMark/>
          </w:tcPr>
          <w:p w14:paraId="295BB905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D5C1B1" w14:textId="182DADE5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9748B14" w14:textId="4F4B057B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44</w:t>
            </w:r>
          </w:p>
        </w:tc>
        <w:tc>
          <w:tcPr>
            <w:tcW w:w="0" w:type="auto"/>
            <w:noWrap/>
            <w:vAlign w:val="center"/>
            <w:hideMark/>
          </w:tcPr>
          <w:p w14:paraId="770847B1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10</w:t>
            </w:r>
          </w:p>
        </w:tc>
        <w:tc>
          <w:tcPr>
            <w:tcW w:w="0" w:type="auto"/>
            <w:noWrap/>
            <w:vAlign w:val="bottom"/>
            <w:hideMark/>
          </w:tcPr>
          <w:p w14:paraId="13B351CE" w14:textId="7365E54C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61561317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4.87</w:t>
            </w:r>
          </w:p>
        </w:tc>
        <w:tc>
          <w:tcPr>
            <w:tcW w:w="0" w:type="auto"/>
            <w:noWrap/>
            <w:vAlign w:val="center"/>
            <w:hideMark/>
          </w:tcPr>
          <w:p w14:paraId="3E274F98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3.71</w:t>
            </w:r>
          </w:p>
        </w:tc>
        <w:tc>
          <w:tcPr>
            <w:tcW w:w="0" w:type="auto"/>
            <w:noWrap/>
            <w:vAlign w:val="center"/>
            <w:hideMark/>
          </w:tcPr>
          <w:p w14:paraId="052545D3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.03</w:t>
            </w:r>
          </w:p>
        </w:tc>
      </w:tr>
      <w:tr w:rsidR="00E73332" w:rsidRPr="004057AD" w14:paraId="31A4ABA2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21086E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2</w:t>
            </w:r>
          </w:p>
        </w:tc>
        <w:tc>
          <w:tcPr>
            <w:tcW w:w="0" w:type="auto"/>
            <w:noWrap/>
            <w:vAlign w:val="center"/>
            <w:hideMark/>
          </w:tcPr>
          <w:p w14:paraId="234D115F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A036D6" w14:textId="3DC1D6C9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3649AF7" w14:textId="7A6F93B8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19</w:t>
            </w:r>
          </w:p>
        </w:tc>
        <w:tc>
          <w:tcPr>
            <w:tcW w:w="0" w:type="auto"/>
            <w:noWrap/>
            <w:vAlign w:val="center"/>
            <w:hideMark/>
          </w:tcPr>
          <w:p w14:paraId="0599CCCD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02</w:t>
            </w:r>
          </w:p>
        </w:tc>
        <w:tc>
          <w:tcPr>
            <w:tcW w:w="0" w:type="auto"/>
            <w:noWrap/>
            <w:vAlign w:val="bottom"/>
            <w:hideMark/>
          </w:tcPr>
          <w:p w14:paraId="78528A7E" w14:textId="42FC739A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1198028E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3.26</w:t>
            </w:r>
          </w:p>
        </w:tc>
        <w:tc>
          <w:tcPr>
            <w:tcW w:w="0" w:type="auto"/>
            <w:noWrap/>
            <w:vAlign w:val="center"/>
            <w:hideMark/>
          </w:tcPr>
          <w:p w14:paraId="0FA6C1F4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4.84</w:t>
            </w:r>
          </w:p>
        </w:tc>
        <w:tc>
          <w:tcPr>
            <w:tcW w:w="0" w:type="auto"/>
            <w:noWrap/>
            <w:vAlign w:val="center"/>
            <w:hideMark/>
          </w:tcPr>
          <w:p w14:paraId="0B6B623E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.45</w:t>
            </w:r>
          </w:p>
        </w:tc>
      </w:tr>
      <w:tr w:rsidR="00E73332" w:rsidRPr="004057AD" w14:paraId="53FABA72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5927CB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3</w:t>
            </w:r>
          </w:p>
        </w:tc>
        <w:tc>
          <w:tcPr>
            <w:tcW w:w="0" w:type="auto"/>
            <w:noWrap/>
            <w:vAlign w:val="center"/>
            <w:hideMark/>
          </w:tcPr>
          <w:p w14:paraId="1858443B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3E48BA" w14:textId="1AD1DE3A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978D160" w14:textId="2ABCE72F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3.86</w:t>
            </w:r>
          </w:p>
        </w:tc>
        <w:tc>
          <w:tcPr>
            <w:tcW w:w="0" w:type="auto"/>
            <w:noWrap/>
            <w:vAlign w:val="center"/>
            <w:hideMark/>
          </w:tcPr>
          <w:p w14:paraId="1B05267F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.20</w:t>
            </w:r>
          </w:p>
        </w:tc>
        <w:tc>
          <w:tcPr>
            <w:tcW w:w="0" w:type="auto"/>
            <w:noWrap/>
            <w:vAlign w:val="bottom"/>
            <w:hideMark/>
          </w:tcPr>
          <w:p w14:paraId="2FA288B7" w14:textId="1144430D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09639F43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2.70</w:t>
            </w:r>
          </w:p>
        </w:tc>
        <w:tc>
          <w:tcPr>
            <w:tcW w:w="0" w:type="auto"/>
            <w:noWrap/>
            <w:vAlign w:val="center"/>
            <w:hideMark/>
          </w:tcPr>
          <w:p w14:paraId="4DE18B74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4.95</w:t>
            </w:r>
          </w:p>
        </w:tc>
        <w:tc>
          <w:tcPr>
            <w:tcW w:w="0" w:type="auto"/>
            <w:noWrap/>
            <w:vAlign w:val="center"/>
            <w:hideMark/>
          </w:tcPr>
          <w:p w14:paraId="60AFD13B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.90</w:t>
            </w:r>
          </w:p>
        </w:tc>
      </w:tr>
      <w:tr w:rsidR="00E73332" w:rsidRPr="004057AD" w14:paraId="49A56202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CF8479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4</w:t>
            </w:r>
          </w:p>
        </w:tc>
        <w:tc>
          <w:tcPr>
            <w:tcW w:w="0" w:type="auto"/>
            <w:noWrap/>
            <w:vAlign w:val="center"/>
            <w:hideMark/>
          </w:tcPr>
          <w:p w14:paraId="381A06BA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80CF35" w14:textId="44F2DA6A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3D9A0297" w14:textId="3E9D698A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14:paraId="586228A1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40</w:t>
            </w:r>
          </w:p>
        </w:tc>
        <w:tc>
          <w:tcPr>
            <w:tcW w:w="0" w:type="auto"/>
            <w:noWrap/>
            <w:vAlign w:val="bottom"/>
            <w:hideMark/>
          </w:tcPr>
          <w:p w14:paraId="48BD9728" w14:textId="0C990506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C5CBE3D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13</w:t>
            </w:r>
          </w:p>
        </w:tc>
        <w:tc>
          <w:tcPr>
            <w:tcW w:w="0" w:type="auto"/>
            <w:noWrap/>
            <w:vAlign w:val="center"/>
            <w:hideMark/>
          </w:tcPr>
          <w:p w14:paraId="7CFAE26E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8.75</w:t>
            </w:r>
          </w:p>
        </w:tc>
        <w:tc>
          <w:tcPr>
            <w:tcW w:w="0" w:type="auto"/>
            <w:noWrap/>
            <w:vAlign w:val="center"/>
            <w:hideMark/>
          </w:tcPr>
          <w:p w14:paraId="3FCD7F9C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.89</w:t>
            </w:r>
          </w:p>
        </w:tc>
      </w:tr>
      <w:tr w:rsidR="00E73332" w:rsidRPr="004057AD" w14:paraId="2C711DD8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ADB480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5</w:t>
            </w:r>
          </w:p>
        </w:tc>
        <w:tc>
          <w:tcPr>
            <w:tcW w:w="0" w:type="auto"/>
            <w:noWrap/>
            <w:vAlign w:val="center"/>
            <w:hideMark/>
          </w:tcPr>
          <w:p w14:paraId="6AF2812B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523352" w14:textId="4A54206F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087D5CA" w14:textId="27E579DD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.09</w:t>
            </w:r>
          </w:p>
        </w:tc>
        <w:tc>
          <w:tcPr>
            <w:tcW w:w="0" w:type="auto"/>
            <w:noWrap/>
            <w:vAlign w:val="center"/>
            <w:hideMark/>
          </w:tcPr>
          <w:p w14:paraId="462169BE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.40</w:t>
            </w:r>
          </w:p>
        </w:tc>
        <w:tc>
          <w:tcPr>
            <w:tcW w:w="0" w:type="auto"/>
            <w:noWrap/>
            <w:vAlign w:val="bottom"/>
            <w:hideMark/>
          </w:tcPr>
          <w:p w14:paraId="0AE2832E" w14:textId="0A9D0378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2ECF376E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5.20</w:t>
            </w:r>
          </w:p>
        </w:tc>
        <w:tc>
          <w:tcPr>
            <w:tcW w:w="0" w:type="auto"/>
            <w:noWrap/>
            <w:vAlign w:val="center"/>
            <w:hideMark/>
          </w:tcPr>
          <w:p w14:paraId="5E8E47E2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.08</w:t>
            </w:r>
          </w:p>
        </w:tc>
        <w:tc>
          <w:tcPr>
            <w:tcW w:w="0" w:type="auto"/>
            <w:noWrap/>
            <w:vAlign w:val="center"/>
            <w:hideMark/>
          </w:tcPr>
          <w:p w14:paraId="1368898A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8.18</w:t>
            </w:r>
          </w:p>
        </w:tc>
      </w:tr>
      <w:tr w:rsidR="00E73332" w:rsidRPr="004057AD" w14:paraId="04DA871B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92AF7A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6</w:t>
            </w:r>
          </w:p>
        </w:tc>
        <w:tc>
          <w:tcPr>
            <w:tcW w:w="0" w:type="auto"/>
            <w:noWrap/>
            <w:vAlign w:val="center"/>
            <w:hideMark/>
          </w:tcPr>
          <w:p w14:paraId="3862A427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4034ED" w14:textId="2FD246EB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93B29E3" w14:textId="4EE27B2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.62</w:t>
            </w:r>
          </w:p>
        </w:tc>
        <w:tc>
          <w:tcPr>
            <w:tcW w:w="0" w:type="auto"/>
            <w:noWrap/>
            <w:vAlign w:val="center"/>
            <w:hideMark/>
          </w:tcPr>
          <w:p w14:paraId="5DC2AF5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.94</w:t>
            </w:r>
          </w:p>
        </w:tc>
        <w:tc>
          <w:tcPr>
            <w:tcW w:w="0" w:type="auto"/>
            <w:noWrap/>
            <w:vAlign w:val="bottom"/>
            <w:hideMark/>
          </w:tcPr>
          <w:p w14:paraId="10CEBB69" w14:textId="016B29AE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65F8743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9.82</w:t>
            </w:r>
          </w:p>
        </w:tc>
        <w:tc>
          <w:tcPr>
            <w:tcW w:w="0" w:type="auto"/>
            <w:noWrap/>
            <w:vAlign w:val="center"/>
            <w:hideMark/>
          </w:tcPr>
          <w:p w14:paraId="078EA631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9.72</w:t>
            </w:r>
          </w:p>
        </w:tc>
        <w:tc>
          <w:tcPr>
            <w:tcW w:w="0" w:type="auto"/>
            <w:noWrap/>
            <w:vAlign w:val="center"/>
            <w:hideMark/>
          </w:tcPr>
          <w:p w14:paraId="068A5B3A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2.35</w:t>
            </w:r>
          </w:p>
        </w:tc>
      </w:tr>
      <w:tr w:rsidR="00E73332" w:rsidRPr="004057AD" w14:paraId="5C6451DC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7DD1C7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1_7</w:t>
            </w:r>
          </w:p>
        </w:tc>
        <w:tc>
          <w:tcPr>
            <w:tcW w:w="0" w:type="auto"/>
            <w:noWrap/>
            <w:vAlign w:val="center"/>
            <w:hideMark/>
          </w:tcPr>
          <w:p w14:paraId="4BE59742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E8A242" w14:textId="2053FDC0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14A58B4E" w14:textId="245D9370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.06</w:t>
            </w:r>
          </w:p>
        </w:tc>
        <w:tc>
          <w:tcPr>
            <w:tcW w:w="0" w:type="auto"/>
            <w:noWrap/>
            <w:vAlign w:val="center"/>
            <w:hideMark/>
          </w:tcPr>
          <w:p w14:paraId="2DDDF432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00</w:t>
            </w:r>
          </w:p>
        </w:tc>
        <w:tc>
          <w:tcPr>
            <w:tcW w:w="0" w:type="auto"/>
            <w:noWrap/>
            <w:vAlign w:val="bottom"/>
            <w:hideMark/>
          </w:tcPr>
          <w:p w14:paraId="36EDF93B" w14:textId="0A73D75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627F28D2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1.74</w:t>
            </w:r>
          </w:p>
        </w:tc>
        <w:tc>
          <w:tcPr>
            <w:tcW w:w="0" w:type="auto"/>
            <w:noWrap/>
            <w:vAlign w:val="center"/>
            <w:hideMark/>
          </w:tcPr>
          <w:p w14:paraId="434DD8B4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0.16</w:t>
            </w:r>
          </w:p>
        </w:tc>
        <w:tc>
          <w:tcPr>
            <w:tcW w:w="0" w:type="auto"/>
            <w:noWrap/>
            <w:vAlign w:val="center"/>
            <w:hideMark/>
          </w:tcPr>
          <w:p w14:paraId="1C7F581F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.71</w:t>
            </w:r>
          </w:p>
        </w:tc>
      </w:tr>
      <w:tr w:rsidR="00E73332" w:rsidRPr="004057AD" w14:paraId="5849BDC3" w14:textId="77777777" w:rsidTr="00042529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A55265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</w:t>
            </w:r>
          </w:p>
        </w:tc>
        <w:tc>
          <w:tcPr>
            <w:tcW w:w="0" w:type="auto"/>
            <w:noWrap/>
            <w:vAlign w:val="center"/>
            <w:hideMark/>
          </w:tcPr>
          <w:p w14:paraId="5456AEA1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C762A56" w14:textId="4AA89C48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C42E288" w14:textId="29C27F4C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F96B93" w14:textId="6503BF21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A0BD17" w14:textId="686D07A4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8321A0" w14:textId="6F4D4B6F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ADE424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7.76</w:t>
            </w:r>
          </w:p>
        </w:tc>
        <w:tc>
          <w:tcPr>
            <w:tcW w:w="0" w:type="auto"/>
            <w:noWrap/>
            <w:vAlign w:val="center"/>
            <w:hideMark/>
          </w:tcPr>
          <w:p w14:paraId="1316445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0.88</w:t>
            </w:r>
          </w:p>
        </w:tc>
      </w:tr>
      <w:tr w:rsidR="00E73332" w:rsidRPr="004057AD" w14:paraId="6CF9FD74" w14:textId="77777777" w:rsidTr="0004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01C619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2</w:t>
            </w:r>
          </w:p>
        </w:tc>
        <w:tc>
          <w:tcPr>
            <w:tcW w:w="0" w:type="auto"/>
            <w:noWrap/>
            <w:vAlign w:val="center"/>
            <w:hideMark/>
          </w:tcPr>
          <w:p w14:paraId="7F1961E7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CDDD4C" w14:textId="72AF19A0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73AF622E" w14:textId="2A3CFDF3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567A0B" w14:textId="5BC836D8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94D13C" w14:textId="3D0EA6F8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2BD173" w14:textId="0353DA43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0EFCC5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3.07</w:t>
            </w:r>
          </w:p>
        </w:tc>
        <w:tc>
          <w:tcPr>
            <w:tcW w:w="0" w:type="auto"/>
            <w:noWrap/>
            <w:vAlign w:val="center"/>
            <w:hideMark/>
          </w:tcPr>
          <w:p w14:paraId="18040329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3.74</w:t>
            </w:r>
          </w:p>
        </w:tc>
      </w:tr>
      <w:tr w:rsidR="00E73332" w:rsidRPr="004057AD" w14:paraId="5134E5A1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7D48DF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3</w:t>
            </w:r>
          </w:p>
        </w:tc>
        <w:tc>
          <w:tcPr>
            <w:tcW w:w="0" w:type="auto"/>
            <w:noWrap/>
            <w:vAlign w:val="center"/>
            <w:hideMark/>
          </w:tcPr>
          <w:p w14:paraId="5A61650F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6EC651" w14:textId="6A3B165D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5BAF168" w14:textId="3B8A79CF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10</w:t>
            </w:r>
          </w:p>
        </w:tc>
        <w:tc>
          <w:tcPr>
            <w:tcW w:w="0" w:type="auto"/>
            <w:noWrap/>
            <w:vAlign w:val="center"/>
            <w:hideMark/>
          </w:tcPr>
          <w:p w14:paraId="4FCC16C5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80</w:t>
            </w:r>
          </w:p>
        </w:tc>
        <w:tc>
          <w:tcPr>
            <w:tcW w:w="0" w:type="auto"/>
            <w:noWrap/>
            <w:vAlign w:val="bottom"/>
            <w:hideMark/>
          </w:tcPr>
          <w:p w14:paraId="6392644C" w14:textId="04B0C5EE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021EA48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.85</w:t>
            </w:r>
          </w:p>
        </w:tc>
        <w:tc>
          <w:tcPr>
            <w:tcW w:w="0" w:type="auto"/>
            <w:noWrap/>
            <w:vAlign w:val="center"/>
            <w:hideMark/>
          </w:tcPr>
          <w:p w14:paraId="6C9BB978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0.28</w:t>
            </w:r>
          </w:p>
        </w:tc>
        <w:tc>
          <w:tcPr>
            <w:tcW w:w="0" w:type="auto"/>
            <w:noWrap/>
            <w:vAlign w:val="center"/>
            <w:hideMark/>
          </w:tcPr>
          <w:p w14:paraId="2D27214A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.63</w:t>
            </w:r>
          </w:p>
        </w:tc>
      </w:tr>
      <w:tr w:rsidR="00E73332" w:rsidRPr="004057AD" w14:paraId="0F3D86FB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5A31D8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4</w:t>
            </w:r>
          </w:p>
        </w:tc>
        <w:tc>
          <w:tcPr>
            <w:tcW w:w="0" w:type="auto"/>
            <w:noWrap/>
            <w:vAlign w:val="center"/>
            <w:hideMark/>
          </w:tcPr>
          <w:p w14:paraId="20371BF0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379263" w14:textId="63F581A4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57F7D5C0" w14:textId="3F79BD05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42</w:t>
            </w:r>
          </w:p>
        </w:tc>
        <w:tc>
          <w:tcPr>
            <w:tcW w:w="0" w:type="auto"/>
            <w:noWrap/>
            <w:vAlign w:val="center"/>
            <w:hideMark/>
          </w:tcPr>
          <w:p w14:paraId="59D01545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95</w:t>
            </w:r>
          </w:p>
        </w:tc>
        <w:tc>
          <w:tcPr>
            <w:tcW w:w="0" w:type="auto"/>
            <w:noWrap/>
            <w:vAlign w:val="bottom"/>
            <w:hideMark/>
          </w:tcPr>
          <w:p w14:paraId="1ECCCED6" w14:textId="5505BC46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3227A842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3.34</w:t>
            </w:r>
          </w:p>
        </w:tc>
        <w:tc>
          <w:tcPr>
            <w:tcW w:w="0" w:type="auto"/>
            <w:noWrap/>
            <w:vAlign w:val="center"/>
            <w:hideMark/>
          </w:tcPr>
          <w:p w14:paraId="366EAE84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4.14</w:t>
            </w:r>
          </w:p>
        </w:tc>
        <w:tc>
          <w:tcPr>
            <w:tcW w:w="0" w:type="auto"/>
            <w:noWrap/>
            <w:vAlign w:val="center"/>
            <w:hideMark/>
          </w:tcPr>
          <w:p w14:paraId="4F29BCD1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.10</w:t>
            </w:r>
          </w:p>
        </w:tc>
      </w:tr>
      <w:tr w:rsidR="00E73332" w:rsidRPr="004057AD" w14:paraId="43A00A79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6FF19F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5</w:t>
            </w:r>
          </w:p>
        </w:tc>
        <w:tc>
          <w:tcPr>
            <w:tcW w:w="0" w:type="auto"/>
            <w:noWrap/>
            <w:vAlign w:val="center"/>
            <w:hideMark/>
          </w:tcPr>
          <w:p w14:paraId="4F954192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014B97" w14:textId="05B6C4F0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8BDB99F" w14:textId="2BFC8EF3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73</w:t>
            </w:r>
          </w:p>
        </w:tc>
        <w:tc>
          <w:tcPr>
            <w:tcW w:w="0" w:type="auto"/>
            <w:noWrap/>
            <w:vAlign w:val="center"/>
            <w:hideMark/>
          </w:tcPr>
          <w:p w14:paraId="3186D377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05</w:t>
            </w:r>
          </w:p>
        </w:tc>
        <w:tc>
          <w:tcPr>
            <w:tcW w:w="0" w:type="auto"/>
            <w:noWrap/>
            <w:vAlign w:val="bottom"/>
            <w:hideMark/>
          </w:tcPr>
          <w:p w14:paraId="1C6B59BE" w14:textId="29DCAA58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5D5E9BD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.05</w:t>
            </w:r>
          </w:p>
        </w:tc>
        <w:tc>
          <w:tcPr>
            <w:tcW w:w="0" w:type="auto"/>
            <w:noWrap/>
            <w:vAlign w:val="center"/>
            <w:hideMark/>
          </w:tcPr>
          <w:p w14:paraId="118EAFA7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1.66</w:t>
            </w:r>
          </w:p>
        </w:tc>
        <w:tc>
          <w:tcPr>
            <w:tcW w:w="0" w:type="auto"/>
            <w:noWrap/>
            <w:vAlign w:val="center"/>
            <w:hideMark/>
          </w:tcPr>
          <w:p w14:paraId="29F553E4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1.73</w:t>
            </w:r>
          </w:p>
        </w:tc>
      </w:tr>
      <w:tr w:rsidR="00E73332" w:rsidRPr="004057AD" w14:paraId="0D94D91A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BEAA15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6</w:t>
            </w:r>
          </w:p>
        </w:tc>
        <w:tc>
          <w:tcPr>
            <w:tcW w:w="0" w:type="auto"/>
            <w:noWrap/>
            <w:vAlign w:val="center"/>
            <w:hideMark/>
          </w:tcPr>
          <w:p w14:paraId="468FD792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4DE444" w14:textId="5B18FEE1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23AD195" w14:textId="391CE602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40</w:t>
            </w:r>
          </w:p>
        </w:tc>
        <w:tc>
          <w:tcPr>
            <w:tcW w:w="0" w:type="auto"/>
            <w:noWrap/>
            <w:vAlign w:val="center"/>
            <w:hideMark/>
          </w:tcPr>
          <w:p w14:paraId="4587028B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63</w:t>
            </w:r>
          </w:p>
        </w:tc>
        <w:tc>
          <w:tcPr>
            <w:tcW w:w="0" w:type="auto"/>
            <w:noWrap/>
            <w:vAlign w:val="bottom"/>
            <w:hideMark/>
          </w:tcPr>
          <w:p w14:paraId="677957EC" w14:textId="6D8FA352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52EF93D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1.50</w:t>
            </w:r>
          </w:p>
        </w:tc>
        <w:tc>
          <w:tcPr>
            <w:tcW w:w="0" w:type="auto"/>
            <w:noWrap/>
            <w:vAlign w:val="center"/>
            <w:hideMark/>
          </w:tcPr>
          <w:p w14:paraId="661C6057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1.33</w:t>
            </w:r>
          </w:p>
        </w:tc>
        <w:tc>
          <w:tcPr>
            <w:tcW w:w="0" w:type="auto"/>
            <w:noWrap/>
            <w:vAlign w:val="center"/>
            <w:hideMark/>
          </w:tcPr>
          <w:p w14:paraId="69A8D8DF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4.88</w:t>
            </w:r>
          </w:p>
        </w:tc>
      </w:tr>
      <w:tr w:rsidR="00E73332" w:rsidRPr="004057AD" w14:paraId="44D4CBDD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59781D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7</w:t>
            </w:r>
          </w:p>
        </w:tc>
        <w:tc>
          <w:tcPr>
            <w:tcW w:w="0" w:type="auto"/>
            <w:noWrap/>
            <w:vAlign w:val="center"/>
            <w:hideMark/>
          </w:tcPr>
          <w:p w14:paraId="5D61B6D1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8AF584E" w14:textId="61A4CFD5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49DB5CC9" w14:textId="26B916A1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69</w:t>
            </w:r>
          </w:p>
        </w:tc>
        <w:tc>
          <w:tcPr>
            <w:tcW w:w="0" w:type="auto"/>
            <w:noWrap/>
            <w:vAlign w:val="center"/>
            <w:hideMark/>
          </w:tcPr>
          <w:p w14:paraId="7F836A8D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31</w:t>
            </w:r>
          </w:p>
        </w:tc>
        <w:tc>
          <w:tcPr>
            <w:tcW w:w="0" w:type="auto"/>
            <w:noWrap/>
            <w:vAlign w:val="bottom"/>
            <w:hideMark/>
          </w:tcPr>
          <w:p w14:paraId="6F9B93C3" w14:textId="5D8259A1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E80997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9.59</w:t>
            </w:r>
          </w:p>
        </w:tc>
        <w:tc>
          <w:tcPr>
            <w:tcW w:w="0" w:type="auto"/>
            <w:noWrap/>
            <w:vAlign w:val="center"/>
            <w:hideMark/>
          </w:tcPr>
          <w:p w14:paraId="668BA31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.18</w:t>
            </w:r>
          </w:p>
        </w:tc>
        <w:tc>
          <w:tcPr>
            <w:tcW w:w="0" w:type="auto"/>
            <w:noWrap/>
            <w:vAlign w:val="center"/>
            <w:hideMark/>
          </w:tcPr>
          <w:p w14:paraId="15FDCE01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9.12</w:t>
            </w:r>
          </w:p>
        </w:tc>
      </w:tr>
      <w:tr w:rsidR="00E73332" w:rsidRPr="004057AD" w14:paraId="58748751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9DAC69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8</w:t>
            </w:r>
          </w:p>
        </w:tc>
        <w:tc>
          <w:tcPr>
            <w:tcW w:w="0" w:type="auto"/>
            <w:noWrap/>
            <w:vAlign w:val="center"/>
            <w:hideMark/>
          </w:tcPr>
          <w:p w14:paraId="65EC0ACA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66CEA3" w14:textId="68D8C21E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212023B" w14:textId="69F84E69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5.21</w:t>
            </w:r>
          </w:p>
        </w:tc>
        <w:tc>
          <w:tcPr>
            <w:tcW w:w="0" w:type="auto"/>
            <w:noWrap/>
            <w:vAlign w:val="center"/>
            <w:hideMark/>
          </w:tcPr>
          <w:p w14:paraId="27EC620F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.61</w:t>
            </w:r>
          </w:p>
        </w:tc>
        <w:tc>
          <w:tcPr>
            <w:tcW w:w="0" w:type="auto"/>
            <w:noWrap/>
            <w:vAlign w:val="bottom"/>
            <w:hideMark/>
          </w:tcPr>
          <w:p w14:paraId="327A9E02" w14:textId="04C4E344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250C9449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1.50</w:t>
            </w:r>
          </w:p>
        </w:tc>
        <w:tc>
          <w:tcPr>
            <w:tcW w:w="0" w:type="auto"/>
            <w:noWrap/>
            <w:vAlign w:val="center"/>
            <w:hideMark/>
          </w:tcPr>
          <w:p w14:paraId="6EA17B06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0.20</w:t>
            </w:r>
          </w:p>
        </w:tc>
        <w:tc>
          <w:tcPr>
            <w:tcW w:w="0" w:type="auto"/>
            <w:noWrap/>
            <w:vAlign w:val="center"/>
            <w:hideMark/>
          </w:tcPr>
          <w:p w14:paraId="43F99276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5.77</w:t>
            </w:r>
          </w:p>
        </w:tc>
      </w:tr>
      <w:tr w:rsidR="00E73332" w:rsidRPr="004057AD" w14:paraId="10F21BE2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780F16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9</w:t>
            </w:r>
          </w:p>
        </w:tc>
        <w:tc>
          <w:tcPr>
            <w:tcW w:w="0" w:type="auto"/>
            <w:noWrap/>
            <w:vAlign w:val="center"/>
            <w:hideMark/>
          </w:tcPr>
          <w:p w14:paraId="5DE77E9B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F0E251" w14:textId="1B8BA75A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8270760" w14:textId="6EDE3EEF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0.61</w:t>
            </w:r>
          </w:p>
        </w:tc>
        <w:tc>
          <w:tcPr>
            <w:tcW w:w="0" w:type="auto"/>
            <w:noWrap/>
            <w:vAlign w:val="center"/>
            <w:hideMark/>
          </w:tcPr>
          <w:p w14:paraId="0C52F8CC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.64</w:t>
            </w:r>
          </w:p>
        </w:tc>
        <w:tc>
          <w:tcPr>
            <w:tcW w:w="0" w:type="auto"/>
            <w:noWrap/>
            <w:vAlign w:val="bottom"/>
            <w:hideMark/>
          </w:tcPr>
          <w:p w14:paraId="661F5497" w14:textId="50163D9F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0" w:type="auto"/>
            <w:noWrap/>
            <w:vAlign w:val="center"/>
            <w:hideMark/>
          </w:tcPr>
          <w:p w14:paraId="5AFD24AF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2.59</w:t>
            </w:r>
          </w:p>
        </w:tc>
        <w:tc>
          <w:tcPr>
            <w:tcW w:w="0" w:type="auto"/>
            <w:noWrap/>
            <w:vAlign w:val="center"/>
            <w:hideMark/>
          </w:tcPr>
          <w:p w14:paraId="3C7522C5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7.67</w:t>
            </w:r>
          </w:p>
        </w:tc>
        <w:tc>
          <w:tcPr>
            <w:tcW w:w="0" w:type="auto"/>
            <w:noWrap/>
            <w:vAlign w:val="center"/>
            <w:hideMark/>
          </w:tcPr>
          <w:p w14:paraId="74C3A732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4.55</w:t>
            </w:r>
          </w:p>
        </w:tc>
      </w:tr>
      <w:tr w:rsidR="00E73332" w:rsidRPr="004057AD" w14:paraId="0964542C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24642D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0</w:t>
            </w:r>
          </w:p>
        </w:tc>
        <w:tc>
          <w:tcPr>
            <w:tcW w:w="0" w:type="auto"/>
            <w:noWrap/>
            <w:vAlign w:val="center"/>
            <w:hideMark/>
          </w:tcPr>
          <w:p w14:paraId="1623D93C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517FD3" w14:textId="2BBBEC3E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69A1C839" w14:textId="1B8D8AE1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64</w:t>
            </w:r>
          </w:p>
        </w:tc>
        <w:tc>
          <w:tcPr>
            <w:tcW w:w="0" w:type="auto"/>
            <w:noWrap/>
            <w:vAlign w:val="center"/>
            <w:hideMark/>
          </w:tcPr>
          <w:p w14:paraId="7E8B153C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22</w:t>
            </w:r>
          </w:p>
        </w:tc>
        <w:tc>
          <w:tcPr>
            <w:tcW w:w="0" w:type="auto"/>
            <w:noWrap/>
            <w:vAlign w:val="bottom"/>
            <w:hideMark/>
          </w:tcPr>
          <w:p w14:paraId="38BA9988" w14:textId="3BC2BFAA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69A0BE43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4.96</w:t>
            </w:r>
          </w:p>
        </w:tc>
        <w:tc>
          <w:tcPr>
            <w:tcW w:w="0" w:type="auto"/>
            <w:noWrap/>
            <w:vAlign w:val="center"/>
            <w:hideMark/>
          </w:tcPr>
          <w:p w14:paraId="56AFF199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2.42</w:t>
            </w:r>
          </w:p>
        </w:tc>
        <w:tc>
          <w:tcPr>
            <w:tcW w:w="0" w:type="auto"/>
            <w:noWrap/>
            <w:vAlign w:val="center"/>
            <w:hideMark/>
          </w:tcPr>
          <w:p w14:paraId="36D44B95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2.16</w:t>
            </w:r>
          </w:p>
        </w:tc>
      </w:tr>
      <w:tr w:rsidR="00E73332" w:rsidRPr="004057AD" w14:paraId="5CC026E4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FDC292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1</w:t>
            </w:r>
          </w:p>
        </w:tc>
        <w:tc>
          <w:tcPr>
            <w:tcW w:w="0" w:type="auto"/>
            <w:noWrap/>
            <w:vAlign w:val="center"/>
            <w:hideMark/>
          </w:tcPr>
          <w:p w14:paraId="6A1E49C8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016954" w14:textId="6168F6EC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7C329607" w14:textId="7A52350C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64</w:t>
            </w:r>
          </w:p>
        </w:tc>
        <w:tc>
          <w:tcPr>
            <w:tcW w:w="0" w:type="auto"/>
            <w:noWrap/>
            <w:vAlign w:val="center"/>
            <w:hideMark/>
          </w:tcPr>
          <w:p w14:paraId="3BB27491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80</w:t>
            </w:r>
          </w:p>
        </w:tc>
        <w:tc>
          <w:tcPr>
            <w:tcW w:w="0" w:type="auto"/>
            <w:noWrap/>
            <w:vAlign w:val="bottom"/>
            <w:hideMark/>
          </w:tcPr>
          <w:p w14:paraId="482EB96A" w14:textId="5D04E35D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438BF01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7.12</w:t>
            </w:r>
          </w:p>
        </w:tc>
        <w:tc>
          <w:tcPr>
            <w:tcW w:w="0" w:type="auto"/>
            <w:noWrap/>
            <w:vAlign w:val="center"/>
            <w:hideMark/>
          </w:tcPr>
          <w:p w14:paraId="6A85D73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9.13</w:t>
            </w:r>
          </w:p>
        </w:tc>
        <w:tc>
          <w:tcPr>
            <w:tcW w:w="0" w:type="auto"/>
            <w:noWrap/>
            <w:vAlign w:val="center"/>
            <w:hideMark/>
          </w:tcPr>
          <w:p w14:paraId="2B9DB89D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1.68</w:t>
            </w:r>
          </w:p>
        </w:tc>
      </w:tr>
      <w:tr w:rsidR="00E73332" w:rsidRPr="004057AD" w14:paraId="0253CD3E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A0DA16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2</w:t>
            </w:r>
          </w:p>
        </w:tc>
        <w:tc>
          <w:tcPr>
            <w:tcW w:w="0" w:type="auto"/>
            <w:noWrap/>
            <w:vAlign w:val="center"/>
            <w:hideMark/>
          </w:tcPr>
          <w:p w14:paraId="7FDB4EFC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722750" w14:textId="2B8F43C2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055AF505" w14:textId="6931F693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6.28</w:t>
            </w:r>
          </w:p>
        </w:tc>
        <w:tc>
          <w:tcPr>
            <w:tcW w:w="0" w:type="auto"/>
            <w:noWrap/>
            <w:vAlign w:val="center"/>
            <w:hideMark/>
          </w:tcPr>
          <w:p w14:paraId="0D7662D6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.50</w:t>
            </w:r>
          </w:p>
        </w:tc>
        <w:tc>
          <w:tcPr>
            <w:tcW w:w="0" w:type="auto"/>
            <w:noWrap/>
            <w:vAlign w:val="bottom"/>
            <w:hideMark/>
          </w:tcPr>
          <w:p w14:paraId="11BA710E" w14:textId="6F11CC92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388FDA3D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9.15</w:t>
            </w:r>
          </w:p>
        </w:tc>
        <w:tc>
          <w:tcPr>
            <w:tcW w:w="0" w:type="auto"/>
            <w:noWrap/>
            <w:vAlign w:val="center"/>
            <w:hideMark/>
          </w:tcPr>
          <w:p w14:paraId="01B419D3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4.38</w:t>
            </w:r>
          </w:p>
        </w:tc>
        <w:tc>
          <w:tcPr>
            <w:tcW w:w="0" w:type="auto"/>
            <w:noWrap/>
            <w:vAlign w:val="center"/>
            <w:hideMark/>
          </w:tcPr>
          <w:p w14:paraId="754F67F3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4.10</w:t>
            </w:r>
          </w:p>
        </w:tc>
      </w:tr>
      <w:tr w:rsidR="00E73332" w:rsidRPr="004057AD" w14:paraId="0E02D545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F58695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3</w:t>
            </w:r>
          </w:p>
        </w:tc>
        <w:tc>
          <w:tcPr>
            <w:tcW w:w="0" w:type="auto"/>
            <w:noWrap/>
            <w:vAlign w:val="center"/>
            <w:hideMark/>
          </w:tcPr>
          <w:p w14:paraId="5D38F1C6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A01C22" w14:textId="269094A3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55643112" w14:textId="2EC85C98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22</w:t>
            </w:r>
          </w:p>
        </w:tc>
        <w:tc>
          <w:tcPr>
            <w:tcW w:w="0" w:type="auto"/>
            <w:noWrap/>
            <w:vAlign w:val="center"/>
            <w:hideMark/>
          </w:tcPr>
          <w:p w14:paraId="7FBB6EF4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76</w:t>
            </w:r>
          </w:p>
        </w:tc>
        <w:tc>
          <w:tcPr>
            <w:tcW w:w="0" w:type="auto"/>
            <w:noWrap/>
            <w:vAlign w:val="bottom"/>
            <w:hideMark/>
          </w:tcPr>
          <w:p w14:paraId="549C8AAA" w14:textId="2EA09D96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148077B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88.65</w:t>
            </w:r>
          </w:p>
        </w:tc>
        <w:tc>
          <w:tcPr>
            <w:tcW w:w="0" w:type="auto"/>
            <w:noWrap/>
            <w:vAlign w:val="center"/>
            <w:hideMark/>
          </w:tcPr>
          <w:p w14:paraId="1F7CBCA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6.48</w:t>
            </w:r>
          </w:p>
        </w:tc>
        <w:tc>
          <w:tcPr>
            <w:tcW w:w="0" w:type="auto"/>
            <w:noWrap/>
            <w:vAlign w:val="center"/>
            <w:hideMark/>
          </w:tcPr>
          <w:p w14:paraId="0F5D6BF2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.04</w:t>
            </w:r>
          </w:p>
        </w:tc>
      </w:tr>
      <w:tr w:rsidR="00E73332" w:rsidRPr="004057AD" w14:paraId="48ABEEC3" w14:textId="77777777" w:rsidTr="00390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BC6DF1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4</w:t>
            </w:r>
          </w:p>
        </w:tc>
        <w:tc>
          <w:tcPr>
            <w:tcW w:w="0" w:type="auto"/>
            <w:noWrap/>
            <w:vAlign w:val="center"/>
            <w:hideMark/>
          </w:tcPr>
          <w:p w14:paraId="60D28107" w14:textId="77777777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ACD884" w14:textId="6B9F26CC" w:rsidR="00E73332" w:rsidRPr="005455B6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0" w:type="auto"/>
            <w:noWrap/>
            <w:vAlign w:val="bottom"/>
            <w:hideMark/>
          </w:tcPr>
          <w:p w14:paraId="2FFAF3CE" w14:textId="0A37403D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25</w:t>
            </w:r>
          </w:p>
        </w:tc>
        <w:tc>
          <w:tcPr>
            <w:tcW w:w="0" w:type="auto"/>
            <w:noWrap/>
            <w:vAlign w:val="center"/>
            <w:hideMark/>
          </w:tcPr>
          <w:p w14:paraId="4967F3FC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36</w:t>
            </w:r>
          </w:p>
        </w:tc>
        <w:tc>
          <w:tcPr>
            <w:tcW w:w="0" w:type="auto"/>
            <w:noWrap/>
            <w:vAlign w:val="bottom"/>
            <w:hideMark/>
          </w:tcPr>
          <w:p w14:paraId="3407F5B2" w14:textId="04C52196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30697DC4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.84</w:t>
            </w:r>
          </w:p>
        </w:tc>
        <w:tc>
          <w:tcPr>
            <w:tcW w:w="0" w:type="auto"/>
            <w:noWrap/>
            <w:vAlign w:val="center"/>
            <w:hideMark/>
          </w:tcPr>
          <w:p w14:paraId="5A0A8259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6.00</w:t>
            </w:r>
          </w:p>
        </w:tc>
        <w:tc>
          <w:tcPr>
            <w:tcW w:w="0" w:type="auto"/>
            <w:noWrap/>
            <w:vAlign w:val="center"/>
            <w:hideMark/>
          </w:tcPr>
          <w:p w14:paraId="6037685F" w14:textId="77777777" w:rsidR="00E73332" w:rsidRPr="004057AD" w:rsidRDefault="00E73332" w:rsidP="00E73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.46</w:t>
            </w:r>
          </w:p>
        </w:tc>
      </w:tr>
      <w:tr w:rsidR="00E73332" w:rsidRPr="004057AD" w14:paraId="21D479FD" w14:textId="77777777" w:rsidTr="00390AC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F3780C" w14:textId="77777777" w:rsidR="00E73332" w:rsidRPr="005455B6" w:rsidRDefault="00E73332" w:rsidP="00E7333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ZCS2_15</w:t>
            </w:r>
          </w:p>
        </w:tc>
        <w:tc>
          <w:tcPr>
            <w:tcW w:w="0" w:type="auto"/>
            <w:noWrap/>
            <w:vAlign w:val="center"/>
            <w:hideMark/>
          </w:tcPr>
          <w:p w14:paraId="45512998" w14:textId="77777777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B57FC3" w14:textId="48D5833E" w:rsidR="00E73332" w:rsidRPr="005455B6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55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14:paraId="2EF349FC" w14:textId="41ADA238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97</w:t>
            </w:r>
          </w:p>
        </w:tc>
        <w:tc>
          <w:tcPr>
            <w:tcW w:w="0" w:type="auto"/>
            <w:noWrap/>
            <w:vAlign w:val="center"/>
            <w:hideMark/>
          </w:tcPr>
          <w:p w14:paraId="466A22D6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84</w:t>
            </w:r>
          </w:p>
        </w:tc>
        <w:tc>
          <w:tcPr>
            <w:tcW w:w="0" w:type="auto"/>
            <w:noWrap/>
            <w:vAlign w:val="bottom"/>
            <w:hideMark/>
          </w:tcPr>
          <w:p w14:paraId="70C740DC" w14:textId="1638A45D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27101EF3" w14:textId="7777777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.19</w:t>
            </w:r>
          </w:p>
        </w:tc>
        <w:tc>
          <w:tcPr>
            <w:tcW w:w="0" w:type="auto"/>
            <w:noWrap/>
            <w:vAlign w:val="center"/>
            <w:hideMark/>
          </w:tcPr>
          <w:p w14:paraId="308020D4" w14:textId="42E8F669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78229B" w14:textId="7E41EB37" w:rsidR="00E73332" w:rsidRPr="004057AD" w:rsidRDefault="00E73332" w:rsidP="00E73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</w:tbl>
    <w:p w14:paraId="6AAD9ECB" w14:textId="21B1BF98" w:rsidR="005455B6" w:rsidRDefault="005455B6" w:rsidP="000111AB">
      <w:pPr>
        <w:rPr>
          <w:rFonts w:eastAsia="Calibri" w:cstheme="minorHAnsi"/>
          <w:b/>
          <w:bCs/>
          <w:iCs/>
          <w:sz w:val="24"/>
          <w:szCs w:val="24"/>
        </w:rPr>
      </w:pPr>
    </w:p>
    <w:p w14:paraId="3B0FE8A2" w14:textId="3272F1A7" w:rsidR="005455B6" w:rsidRDefault="005455B6" w:rsidP="000111AB">
      <w:pPr>
        <w:rPr>
          <w:rFonts w:eastAsia="Calibri" w:cstheme="minorHAnsi"/>
          <w:b/>
          <w:bCs/>
          <w:iCs/>
          <w:sz w:val="24"/>
          <w:szCs w:val="24"/>
        </w:rPr>
      </w:pPr>
    </w:p>
    <w:p w14:paraId="7EAD7359" w14:textId="6CB6008B" w:rsidR="005455B6" w:rsidRDefault="005455B6" w:rsidP="000111AB">
      <w:pPr>
        <w:rPr>
          <w:rFonts w:eastAsia="Calibri" w:cstheme="minorHAnsi"/>
          <w:b/>
          <w:bCs/>
          <w:iCs/>
          <w:sz w:val="24"/>
          <w:szCs w:val="24"/>
        </w:rPr>
      </w:pPr>
    </w:p>
    <w:p w14:paraId="1D3FD48D" w14:textId="77777777" w:rsidR="002913E8" w:rsidRDefault="002913E8" w:rsidP="000111AB">
      <w:pPr>
        <w:rPr>
          <w:rFonts w:eastAsia="Calibri" w:cstheme="minorHAnsi"/>
          <w:b/>
          <w:bCs/>
          <w:iCs/>
          <w:sz w:val="24"/>
          <w:szCs w:val="24"/>
        </w:rPr>
      </w:pPr>
    </w:p>
    <w:p w14:paraId="2D4AC56B" w14:textId="28845EF5" w:rsidR="005455B6" w:rsidRDefault="005455B6" w:rsidP="000111AB">
      <w:pPr>
        <w:rPr>
          <w:rFonts w:eastAsia="Calibri" w:cstheme="minorHAnsi"/>
          <w:b/>
          <w:bCs/>
          <w:iCs/>
          <w:sz w:val="24"/>
          <w:szCs w:val="24"/>
        </w:rPr>
      </w:pPr>
    </w:p>
    <w:p w14:paraId="41CB6B1E" w14:textId="77777777" w:rsidR="000111AB" w:rsidRDefault="000111AB" w:rsidP="000111AB">
      <w:pPr>
        <w:rPr>
          <w:rFonts w:eastAsia="Calibri" w:cstheme="minorHAnsi"/>
          <w:iCs/>
          <w:sz w:val="24"/>
          <w:szCs w:val="24"/>
          <w:lang w:val="en-GB"/>
        </w:rPr>
        <w:sectPr w:rsidR="000111AB" w:rsidSect="000111AB">
          <w:pgSz w:w="11906" w:h="16838"/>
          <w:pgMar w:top="1134" w:right="567" w:bottom="1417" w:left="1134" w:header="708" w:footer="708" w:gutter="0"/>
          <w:cols w:space="708"/>
          <w:docGrid w:linePitch="360"/>
        </w:sectPr>
      </w:pPr>
    </w:p>
    <w:p w14:paraId="4079D660" w14:textId="5B3ACC0F" w:rsidR="005455B6" w:rsidRPr="002913E8" w:rsidRDefault="005455B6" w:rsidP="002913E8">
      <w:pPr>
        <w:jc w:val="both"/>
        <w:rPr>
          <w:sz w:val="20"/>
          <w:szCs w:val="20"/>
          <w:lang w:val="en-GB"/>
        </w:rPr>
      </w:pPr>
      <w:r w:rsidRPr="002913E8">
        <w:rPr>
          <w:rFonts w:eastAsia="Calibri" w:cstheme="minorHAnsi"/>
          <w:b/>
          <w:sz w:val="20"/>
          <w:szCs w:val="20"/>
          <w:highlight w:val="white"/>
          <w:lang w:val="en-GB"/>
        </w:rPr>
        <w:lastRenderedPageBreak/>
        <w:t xml:space="preserve">Table S1-2. </w:t>
      </w:r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Mean, median, standard deviation, the minimum and maximum range of </w:t>
      </w:r>
      <w:r w:rsidRPr="002913E8">
        <w:rPr>
          <w:rFonts w:eastAsia="Calibri" w:cstheme="minorHAnsi"/>
          <w:bCs/>
          <w:sz w:val="20"/>
          <w:szCs w:val="20"/>
          <w:highlight w:val="white"/>
          <w:lang w:val="it"/>
        </w:rPr>
        <w:t>Σ</w:t>
      </w:r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PCBs, </w:t>
      </w:r>
      <w:r w:rsidRPr="002913E8">
        <w:rPr>
          <w:rFonts w:eastAsia="Calibri" w:cstheme="minorHAnsi"/>
          <w:bCs/>
          <w:sz w:val="20"/>
          <w:szCs w:val="20"/>
          <w:highlight w:val="white"/>
          <w:lang w:val="it"/>
        </w:rPr>
        <w:t>Σ</w:t>
      </w:r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ICES7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TriCB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TetraCB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PentaCB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HexaCB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HeptaCB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,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ndl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-PCB, dl-PCB, non-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ortho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 PCB, mono-ortho PCB, Structure Activity Groups (SAG) 1-2-3-4, ∑PBDE, Penta-BDE mixtures, Octa-BDE mixtures, Deca-BDE mixtures in the blubber of Cuvier’s beaked whale of juvenile (n=4), subadult male (n=8), adult male (n=6) concentrations are expressed in mg/kg </w:t>
      </w:r>
      <w:proofErr w:type="spellStart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l.w</w:t>
      </w:r>
      <w:proofErr w:type="spellEnd"/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. </w:t>
      </w:r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 xml:space="preserve">Total TEQ is expressed in </w:t>
      </w:r>
      <w:proofErr w:type="spellStart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pg</w:t>
      </w:r>
      <w:proofErr w:type="spellEnd"/>
      <w:r w:rsidR="00042529"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/g lipid weight.</w:t>
      </w:r>
      <w:r w:rsidR="00042529" w:rsidRPr="002913E8">
        <w:rPr>
          <w:rFonts w:eastAsia="Calibri"/>
          <w:bCs/>
          <w:i/>
          <w:highlight w:val="white"/>
          <w:lang w:val="en-GB"/>
        </w:rPr>
        <w:t xml:space="preserve"> </w:t>
      </w:r>
      <w:r w:rsidRPr="002913E8">
        <w:rPr>
          <w:rFonts w:eastAsia="Calibri" w:cstheme="minorHAnsi"/>
          <w:bCs/>
          <w:sz w:val="20"/>
          <w:szCs w:val="20"/>
          <w:highlight w:val="white"/>
          <w:lang w:val="en-GB"/>
        </w:rPr>
        <w:t>Mean, median, standard deviation, the minimum and maximum range of BDE-47/PCB-153, BDE-47/BDE-99, BDE-99/BDE-100, BDE-153/BDE-154 ratio.</w:t>
      </w:r>
      <w:r w:rsidRPr="002913E8">
        <w:rPr>
          <w:rFonts w:eastAsia="Calibri" w:cstheme="minorHAnsi"/>
          <w:b/>
          <w:sz w:val="20"/>
          <w:szCs w:val="20"/>
          <w:highlight w:val="white"/>
          <w:lang w:val="en-GB"/>
        </w:rPr>
        <w:t xml:space="preserve"> </w:t>
      </w:r>
    </w:p>
    <w:tbl>
      <w:tblPr>
        <w:tblW w:w="15853" w:type="dxa"/>
        <w:tblInd w:w="-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6"/>
        <w:gridCol w:w="768"/>
        <w:gridCol w:w="850"/>
        <w:gridCol w:w="621"/>
        <w:gridCol w:w="621"/>
        <w:gridCol w:w="773"/>
        <w:gridCol w:w="698"/>
        <w:gridCol w:w="778"/>
        <w:gridCol w:w="698"/>
        <w:gridCol w:w="596"/>
        <w:gridCol w:w="698"/>
        <w:gridCol w:w="698"/>
        <w:gridCol w:w="778"/>
        <w:gridCol w:w="698"/>
        <w:gridCol w:w="596"/>
        <w:gridCol w:w="698"/>
        <w:gridCol w:w="698"/>
        <w:gridCol w:w="778"/>
        <w:gridCol w:w="698"/>
        <w:gridCol w:w="596"/>
        <w:gridCol w:w="698"/>
      </w:tblGrid>
      <w:tr w:rsidR="005455B6" w:rsidRPr="00ED2229" w14:paraId="342DEBFF" w14:textId="77777777" w:rsidTr="005455B6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240" w14:textId="77777777" w:rsidR="005455B6" w:rsidRPr="00481059" w:rsidRDefault="005455B6" w:rsidP="00545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36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73EC4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Juvenile</w:t>
            </w:r>
            <w:proofErr w:type="spellEnd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4)</w:t>
            </w:r>
          </w:p>
        </w:tc>
        <w:tc>
          <w:tcPr>
            <w:tcW w:w="3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FC3EA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ubadult</w:t>
            </w:r>
            <w:proofErr w:type="spellEnd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8)</w:t>
            </w:r>
          </w:p>
        </w:tc>
        <w:tc>
          <w:tcPr>
            <w:tcW w:w="3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BB24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ult_male</w:t>
            </w:r>
            <w:proofErr w:type="spellEnd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6)</w:t>
            </w:r>
          </w:p>
        </w:tc>
        <w:tc>
          <w:tcPr>
            <w:tcW w:w="34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28E68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dult_female</w:t>
            </w:r>
            <w:proofErr w:type="spellEnd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2)</w:t>
            </w:r>
          </w:p>
        </w:tc>
      </w:tr>
      <w:tr w:rsidR="005455B6" w:rsidRPr="00ED2229" w14:paraId="71FEB185" w14:textId="77777777" w:rsidTr="005455B6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2AA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FA1C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3E2A9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22BF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B97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61BB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292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F44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924B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2D14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060C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D386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B25D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8F34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6335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AD4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C858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AC1E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dia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ADB3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8BB7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9D4F" w14:textId="77777777" w:rsidR="005455B6" w:rsidRPr="00ED2229" w:rsidRDefault="005455B6" w:rsidP="00545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D2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x</w:t>
            </w:r>
          </w:p>
        </w:tc>
      </w:tr>
      <w:tr w:rsidR="00E73332" w:rsidRPr="004057AD" w14:paraId="5D4BD434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2A4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∑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CBs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D9FF" w14:textId="4D31E7D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0579" w14:textId="0E98EDE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B3EC" w14:textId="1BEC101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2AB7" w14:textId="4A30F86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6A159" w14:textId="53B7336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9845" w14:textId="7A825CE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46BE" w14:textId="763256F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98ED" w14:textId="043F2E2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94E3" w14:textId="06DA61B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BABAB" w14:textId="02E3714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ABD8" w14:textId="1E12A88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4672" w14:textId="4CD8663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8078" w14:textId="24D6FD2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5B94" w14:textId="66BB074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80A64" w14:textId="3013128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7F10" w14:textId="0D0B93D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F66" w14:textId="1033045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393" w14:textId="103AF6D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FF18" w14:textId="411B8F0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01CBF" w14:textId="594A2CD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8.22</w:t>
            </w:r>
          </w:p>
        </w:tc>
      </w:tr>
      <w:tr w:rsidR="00E73332" w:rsidRPr="004057AD" w14:paraId="36E479EB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2CE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riCB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3299" w14:textId="363CE7E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08A7" w14:textId="5998E30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A5E4" w14:textId="59497AA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F0A6" w14:textId="72F3119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CDB75" w14:textId="71F78FA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F877" w14:textId="6A7CF1A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A25B" w14:textId="564E829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4E94" w14:textId="1CF5725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7595" w14:textId="0F303B0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EAB98" w14:textId="4854BFE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D795" w14:textId="66BA6F7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883" w14:textId="195287A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4D52" w14:textId="0E2A518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1390" w14:textId="088695A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84DCF" w14:textId="2E286AA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D784" w14:textId="0DA6601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AA36" w14:textId="42C1FA9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A97D" w14:textId="26B8878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1260" w14:textId="1034BAE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7D147" w14:textId="51F3473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E73332" w:rsidRPr="004057AD" w14:paraId="392C062F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023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etraCB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41C4" w14:textId="414F990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CA33" w14:textId="25AE1F1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0A19" w14:textId="23EACF9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5FCA" w14:textId="022B2D8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481DB" w14:textId="4D7E3AB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6E3F" w14:textId="7652C44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4FDC" w14:textId="6040BCF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9731" w14:textId="2E9D722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1EC5" w14:textId="6930D44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E61F5" w14:textId="114D662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A72F" w14:textId="5F8F947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6BDF" w14:textId="223F0A8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33E4" w14:textId="67845F9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5844" w14:textId="5C552A8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0982" w14:textId="4A4D801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B425" w14:textId="7CFF3F1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A2D8" w14:textId="67249E8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032D" w14:textId="02E2E2B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8C7F" w14:textId="55210E8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FB1FD" w14:textId="70372EC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</w:tr>
      <w:tr w:rsidR="00E73332" w:rsidRPr="004057AD" w14:paraId="0CAD7324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9A8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entaCB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210A" w14:textId="7E9F011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62C2" w14:textId="34FA410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9C6B" w14:textId="7F9C6EE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9CF2" w14:textId="2F57357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ED537" w14:textId="3FABBE4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8EFF" w14:textId="61552B1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BBC2" w14:textId="1B62859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C358" w14:textId="2DABDE3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D7C" w14:textId="35783D6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2F76" w14:textId="60D810A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8B4D" w14:textId="1A37E6A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BCC0" w14:textId="6D981E2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D8EF" w14:textId="7FCACD8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11BB" w14:textId="223BE04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02A8" w14:textId="6E18DA9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B0F" w14:textId="100A820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EB19" w14:textId="7E2C0D0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E03F" w14:textId="7AFBC8D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9347" w14:textId="2855968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BBBB8" w14:textId="767CCDE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 w:rsidR="00E73332" w:rsidRPr="004057AD" w14:paraId="3976FA49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D1C4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exaCB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340D" w14:textId="3AAF504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CDA2" w14:textId="72A8A81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A3E2" w14:textId="4B4629F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DB63" w14:textId="5DC4C2D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826FA" w14:textId="6074AC3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1FA3" w14:textId="5C02A82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6963" w14:textId="6CFA052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C526" w14:textId="4EA4CEA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EF8A" w14:textId="2399F2D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4577" w14:textId="640688E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D940" w14:textId="4A86ACE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18C2" w14:textId="2BA49A1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A045" w14:textId="64B88C0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5016" w14:textId="16E16F7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A0761" w14:textId="617E108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CE3B" w14:textId="2CF4D3D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9DE6" w14:textId="4770AC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730C" w14:textId="488F498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5BD1" w14:textId="3C04E9C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2D34" w14:textId="23887AE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46</w:t>
            </w:r>
          </w:p>
        </w:tc>
      </w:tr>
      <w:tr w:rsidR="00E73332" w:rsidRPr="004057AD" w14:paraId="28AE69C5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68E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HeptaCB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CCBA" w14:textId="76FEC31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DEED" w14:textId="268E594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FE8A" w14:textId="3E03435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E92B" w14:textId="1E3C59C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30C30" w14:textId="0C4DA92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40B1" w14:textId="69BE315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8310" w14:textId="4077143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08ED" w14:textId="334F84B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5FB7" w14:textId="0CA3D25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1AD60" w14:textId="03C9871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F0B3" w14:textId="3C4D054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DF0A" w14:textId="71CF4BE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5E92" w14:textId="389FCD1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DC01" w14:textId="658B9BA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11D1" w14:textId="37E0687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57B7" w14:textId="45E028C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EAAF" w14:textId="4388C52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284C" w14:textId="7100AD8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B497" w14:textId="420EFD7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DB8B" w14:textId="541FD3F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  <w:bookmarkStart w:id="0" w:name="_GoBack"/>
        <w:bookmarkEnd w:id="0"/>
      </w:tr>
      <w:tr w:rsidR="00E73332" w:rsidRPr="004057AD" w14:paraId="1B4137EC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139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dl</w:t>
            </w:r>
            <w:proofErr w:type="spellEnd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-PCB 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congener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7C8F" w14:textId="1A5DE51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6684" w14:textId="1F29E97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DDB9" w14:textId="25ED37D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E124" w14:textId="188512B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013D" w14:textId="442CEDB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4EDC" w14:textId="654F256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5A0" w14:textId="285B1A9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FD96" w14:textId="4A18E15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41C1" w14:textId="3789741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4FEB" w14:textId="2F3753A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DD2A" w14:textId="371523B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523A" w14:textId="4107953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36DD" w14:textId="5AF5581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942D" w14:textId="1141722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5EAA" w14:textId="16C4149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4AD7" w14:textId="64139AF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04F3" w14:textId="5F2D200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DF3B" w14:textId="61331AD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A524" w14:textId="00988F1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0D3B" w14:textId="77B5D33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69</w:t>
            </w:r>
          </w:p>
        </w:tc>
      </w:tr>
      <w:tr w:rsidR="00E73332" w:rsidRPr="004057AD" w14:paraId="618BC403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2803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l-PCB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C0D0" w14:textId="0AA89ED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B2DC" w14:textId="01E330C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620F" w14:textId="03D3B18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C5DF" w14:textId="6B4ED42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2CF7C" w14:textId="4A2D9E8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88DC" w14:textId="7890D11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3E56" w14:textId="66B2F5C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17A0" w14:textId="7A8C1F5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194F" w14:textId="6C9A7DE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FD0C8" w14:textId="7DDDF81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3D68" w14:textId="7B55911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93D2" w14:textId="1CACACE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5B6" w14:textId="2770CEC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4BDD" w14:textId="2DB9E4D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42179" w14:textId="4F8BD9B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DDAC" w14:textId="15750D3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019A" w14:textId="4688144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3CEC" w14:textId="6D7F9F5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0A9F" w14:textId="5410D6D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123EB" w14:textId="250F219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 w:rsidR="00E73332" w:rsidRPr="004057AD" w14:paraId="53830CC8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888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on-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tho</w:t>
            </w:r>
            <w:proofErr w:type="spellEnd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PCB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7365" w14:textId="5328290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C94D" w14:textId="46BA553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601F" w14:textId="75642C3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543C" w14:textId="1F01493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6CDE" w14:textId="0F63B4C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7024" w14:textId="4783621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F9B6" w14:textId="1657278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6C6C" w14:textId="28946D1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32A3" w14:textId="6128E4C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B9B64" w14:textId="78DDFB6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0EB1" w14:textId="432B959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5B17" w14:textId="7A15F14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6370" w14:textId="36D7336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909D" w14:textId="78DC9A4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F911C" w14:textId="4216E8F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89E2" w14:textId="50897B9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6B1B" w14:textId="455858B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DA01" w14:textId="694FD85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211D" w14:textId="372B717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640C" w14:textId="18AD101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E73332" w:rsidRPr="004057AD" w14:paraId="7D4E6834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820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ono-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rtho</w:t>
            </w:r>
            <w:proofErr w:type="spellEnd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PCB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3ACE" w14:textId="7F1A12C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A8E3" w14:textId="26500F4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BAD9" w14:textId="6866D14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DB05" w14:textId="4B78BE9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00D89" w14:textId="72342FC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F586" w14:textId="7701F54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B5D" w14:textId="212BAFC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55C7" w14:textId="240389C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88B6" w14:textId="36C8CC3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68AA7" w14:textId="504F33A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0F05" w14:textId="03F4F41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114E" w14:textId="67443F4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92AE" w14:textId="403CD12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2A01" w14:textId="7831764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72787" w14:textId="1C934DD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449A" w14:textId="424E1F3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AAA1" w14:textId="4A11307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9E6E" w14:textId="107C2B4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C7CB" w14:textId="06942C0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56486" w14:textId="7D6A43C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 w:rsidR="00E73332" w:rsidRPr="004057AD" w14:paraId="592C161C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916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G-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C71E" w14:textId="57198A0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B9D7" w14:textId="09D048D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552E" w14:textId="168833D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AB04" w14:textId="02393B4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821B" w14:textId="68A42F3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34DB" w14:textId="097E113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7086" w14:textId="446772F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C303" w14:textId="4FB2AE4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0728" w14:textId="14D56C6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564CB" w14:textId="5AACA09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A2BA" w14:textId="5A1E3F6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9164" w14:textId="5572DD0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584F" w14:textId="32975A5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A445" w14:textId="7371D04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AF2D" w14:textId="704F829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2F75" w14:textId="70B7732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7ABE" w14:textId="48C95FD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7954" w14:textId="706E3EE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6F19" w14:textId="5070EE0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3D4EB" w14:textId="17694E8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71</w:t>
            </w:r>
          </w:p>
        </w:tc>
      </w:tr>
      <w:tr w:rsidR="00E73332" w:rsidRPr="004057AD" w14:paraId="31DB7BBF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434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G-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D52C" w14:textId="7DB5418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E15D" w14:textId="2DA0C1E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614F" w14:textId="0B3A676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FA33" w14:textId="5A9D704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862F3" w14:textId="64E9EEF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D7C0" w14:textId="2B9A377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A191" w14:textId="564DE1C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EFB9" w14:textId="04DBBFE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0F4" w14:textId="7D5DB94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834D3" w14:textId="0F992FF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67BB" w14:textId="3550C1A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C0C" w14:textId="762105F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3D66" w14:textId="6BEDE13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787A" w14:textId="1FE4EB5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3B510" w14:textId="2C25610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115D" w14:textId="3DF74B4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DB80" w14:textId="53104E7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989E" w14:textId="339E28D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9414" w14:textId="5592314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A353" w14:textId="647A255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14</w:t>
            </w:r>
          </w:p>
        </w:tc>
      </w:tr>
      <w:tr w:rsidR="00E73332" w:rsidRPr="004057AD" w14:paraId="51EDC6DB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AFF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G-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65F6" w14:textId="7D80A3D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425F" w14:textId="4B1B28F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EC3C" w14:textId="6BFFFAF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9CB4" w14:textId="564C21D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763D" w14:textId="41BAE07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DBA0" w14:textId="02D1A42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5E51" w14:textId="3F92E6A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76B" w14:textId="01A6510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F697" w14:textId="647F86A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DB5DA" w14:textId="0B5CCFD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5278" w14:textId="3107AC5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C379" w14:textId="0E6AA5C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D8C9" w14:textId="2C666A8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A36F" w14:textId="7012AA5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C273" w14:textId="171CD26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898C" w14:textId="3CF7A10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9C8C" w14:textId="02E926E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74C9" w14:textId="4586C0A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1943" w14:textId="5D99210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9FBCD" w14:textId="5695FFE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</w:tr>
      <w:tr w:rsidR="00E73332" w:rsidRPr="004057AD" w14:paraId="48AE0B7A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22A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AG-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0098" w14:textId="3942FBC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B12B" w14:textId="59C17EA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9250" w14:textId="6F25589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0324" w14:textId="06C5477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747E" w14:textId="5954792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B55B" w14:textId="029D578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24A5" w14:textId="6932836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BDCF" w14:textId="51E8895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8F61" w14:textId="60EAE8C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B6CA1" w14:textId="2EF0663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4802" w14:textId="47BF648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67AB" w14:textId="1481272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D706" w14:textId="39C6CF6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DB17" w14:textId="1B0FF8B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6005B" w14:textId="4EC54AD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9EB0" w14:textId="53866D3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BB0C" w14:textId="671901A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B7E5" w14:textId="4561CE6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B53" w14:textId="5438BBC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6DC4A" w14:textId="1F88CA7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 w:rsidR="00E73332" w:rsidRPr="004057AD" w14:paraId="4616FB1C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31CB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ΣICES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16DB" w14:textId="18B79DF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AECA" w14:textId="5734B2D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766A" w14:textId="1BBD202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A43D" w14:textId="4187F17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588EE" w14:textId="1746D53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0B52" w14:textId="578E42F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222D" w14:textId="07ABE8A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0CEF" w14:textId="6909303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1EF1" w14:textId="208BE79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CF87" w14:textId="323FEFA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4EED" w14:textId="01D4E31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AE9F" w14:textId="5F1899A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B90A" w14:textId="4DCCAE7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A614" w14:textId="404EA8B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A00E4" w14:textId="24AB038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0A71" w14:textId="5DCCE74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3BD5" w14:textId="18D1DF7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4FB8" w14:textId="4676D36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0A8E" w14:textId="579954A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AB2B8" w14:textId="3051B85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5.76</w:t>
            </w:r>
          </w:p>
        </w:tc>
      </w:tr>
      <w:tr w:rsidR="00E73332" w:rsidRPr="004057AD" w14:paraId="2E5539FE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8D6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otal TEQ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5783" w14:textId="136DA1C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0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1A79" w14:textId="6FE4152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1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84A7" w14:textId="1C0B518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B556" w14:textId="794481D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586B3" w14:textId="5435D2F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43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4E6E" w14:textId="59DADB0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42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9DCA" w14:textId="3C1155D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29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2153" w14:textId="0016D8B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05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7048" w14:textId="0784ECD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F28D5" w14:textId="117F312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982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79CE" w14:textId="4FB3B28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57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8238" w14:textId="3BD4C66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7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6288" w14:textId="6CCB28D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BA1F" w14:textId="48EAA36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88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125F" w14:textId="6C8ADA5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22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C1EC" w14:textId="4A1A302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2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53482" w14:textId="69B74C9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62.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146D" w14:textId="3802550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78.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7217" w14:textId="4C8510B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DAF27" w14:textId="27DFEDA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88.65</w:t>
            </w:r>
          </w:p>
        </w:tc>
      </w:tr>
      <w:tr w:rsidR="00E73332" w:rsidRPr="004057AD" w14:paraId="12D12956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26A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∑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BDE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6784" w14:textId="2FEC5BF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16D4" w14:textId="1991496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C817" w14:textId="75B9EE7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E49C" w14:textId="78FE940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80EBC" w14:textId="598215A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28E0" w14:textId="578D710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E667" w14:textId="6835718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CCC5" w14:textId="6552005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62C1" w14:textId="15E40CC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66101" w14:textId="68CC16B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3A81" w14:textId="25E813F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4A38" w14:textId="535330C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1AA4" w14:textId="3982ABF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C650" w14:textId="650BF79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E8DF" w14:textId="1727874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7120" w14:textId="54AD65C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C8B7" w14:textId="1B26670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0A7F" w14:textId="2B4B21F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60EA" w14:textId="7C62602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F9C05" w14:textId="650EF80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</w:tr>
      <w:tr w:rsidR="00E73332" w:rsidRPr="004057AD" w14:paraId="05675433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8E39" w14:textId="33047B3F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Penta-BDE 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xture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1393" w14:textId="6E868A2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B36A" w14:textId="3A6EE11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A827" w14:textId="4ABF2BE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8DF3" w14:textId="23049F0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F7C71" w14:textId="035696E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DABB" w14:textId="788F9F0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366A" w14:textId="38D4ACC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4B5D" w14:textId="51F4407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F3DF" w14:textId="225981E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0779E" w14:textId="5ED933A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DEC9" w14:textId="627C58B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9E8F" w14:textId="57648D1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B01D" w14:textId="4784B98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0C0C" w14:textId="49CEC05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F516" w14:textId="1BB5C8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26D5" w14:textId="0A4E122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8B0D" w14:textId="701BA52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4B1C" w14:textId="6F9AD4F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65C4" w14:textId="21E8791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B597" w14:textId="6E7B641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</w:tr>
      <w:tr w:rsidR="00E73332" w:rsidRPr="004057AD" w14:paraId="134B0D2F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E82" w14:textId="4DF8EB0A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Octa</w:t>
            </w:r>
            <w:proofErr w:type="spellEnd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-BDE 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xture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E418" w14:textId="2BE80C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31A7" w14:textId="002D1E3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B1B5" w14:textId="5DED3D4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1EA8" w14:textId="7154E56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1EBD2" w14:textId="60F2488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17F" w14:textId="4D9EE14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D8DE" w14:textId="63367F8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8D7F" w14:textId="3CC6F9C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1A9A" w14:textId="3868B5F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75B23" w14:textId="241A5FF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3BB6" w14:textId="27D25E7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8178" w14:textId="4C7E8D9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B5F4" w14:textId="2E0AA09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37EB" w14:textId="68BF86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109F7" w14:textId="1690938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092B" w14:textId="0EBAB6C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988E" w14:textId="2C0362B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4292" w14:textId="18EDC4B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C3B8" w14:textId="74A084F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42ACE" w14:textId="4D199B1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E73332" w:rsidRPr="004057AD" w14:paraId="4F4BC406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0BA" w14:textId="615DBF9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Deca-BDE </w:t>
            </w:r>
            <w:proofErr w:type="spellStart"/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xture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0271" w14:textId="49D5839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7ED9" w14:textId="1F2701B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FD7B" w14:textId="3678AD1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4FCC" w14:textId="4E95BB6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4FF1A" w14:textId="61441D8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8EB" w14:textId="22E02AE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8386" w14:textId="0CDB6F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6F58" w14:textId="5949FFC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45A4" w14:textId="06E6DD4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80E4" w14:textId="61C387B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7C47" w14:textId="4377EA5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7448" w14:textId="6A6719E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A262" w14:textId="105A63A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543B" w14:textId="76ADCD3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31F9" w14:textId="04A7999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15CB" w14:textId="6A5FDDB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DBCC" w14:textId="7ACA2BF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ECC9" w14:textId="3906A00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C664" w14:textId="4E3687B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CF55" w14:textId="1D01100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E73332" w:rsidRPr="004057AD" w14:paraId="23E69070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359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DE-47/PCB-15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56A6" w14:textId="0D2E01E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1CCA" w14:textId="390C2C2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15E0" w14:textId="2305915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F776" w14:textId="27A61FB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E3DDC" w14:textId="2B1B3FD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1283" w14:textId="25397329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1385" w14:textId="2803A7E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8652" w14:textId="2F4D827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C9AF" w14:textId="4B91F90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72CDF" w14:textId="3A0A479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28E0" w14:textId="2CBD110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E641" w14:textId="6C41F53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0D07" w14:textId="3969B62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8EF9" w14:textId="277E727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4C099" w14:textId="38F9960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74C5" w14:textId="4CD1D91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4C1C" w14:textId="2982A97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9DE5" w14:textId="14AD019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3E38" w14:textId="4C22EE3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D6FD" w14:textId="731AD26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</w:tr>
      <w:tr w:rsidR="00E73332" w:rsidRPr="004057AD" w14:paraId="0CC9B658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B26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DE-47/BDE-9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1F11" w14:textId="4F6BFF5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95FD" w14:textId="7D2F218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B0F9" w14:textId="1425A34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24C9" w14:textId="02F61BB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B152C" w14:textId="3692CA9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373E" w14:textId="37688C5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FB79" w14:textId="40DC0F4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2268" w14:textId="55435A2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BFBB" w14:textId="13E5927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3B81" w14:textId="692F7C1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A426" w14:textId="59FD1B6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08F0" w14:textId="5E11133C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D5CD" w14:textId="501BD65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E18D" w14:textId="56F99C0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AD462" w14:textId="40E3474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9EAE" w14:textId="6706D2B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1C0E" w14:textId="0BCECF4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0A51" w14:textId="17F1FED4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BF56" w14:textId="39C9DB6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0E18" w14:textId="0FF3478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2.93</w:t>
            </w:r>
          </w:p>
        </w:tc>
      </w:tr>
      <w:tr w:rsidR="00E73332" w:rsidRPr="004057AD" w14:paraId="3D33F767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8C1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DE-99/BDE-100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D317" w14:textId="387223A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DE12" w14:textId="0DCD80C7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FB4E" w14:textId="1FD208F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C3F7" w14:textId="57AFC2A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3B265" w14:textId="0CCC4ED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BA76" w14:textId="5DB99C4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1EAE" w14:textId="34AC788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BC91" w14:textId="5797AF4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1232" w14:textId="712B018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BC409" w14:textId="19E6FC6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45C4" w14:textId="6A334CD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4865" w14:textId="4D185F6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C84" w14:textId="3B0FBC5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B4EA" w14:textId="65B946F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A615A" w14:textId="0FE4917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ACB5" w14:textId="030BCD9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94FC" w14:textId="76DB5253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83B4" w14:textId="56F24200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968" w14:textId="26DAD08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8C87" w14:textId="337F367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</w:tr>
      <w:tr w:rsidR="00E73332" w:rsidRPr="00ED2229" w14:paraId="0F1A0D0A" w14:textId="77777777" w:rsidTr="00E73332">
        <w:trPr>
          <w:trHeight w:val="33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487" w14:textId="77777777" w:rsidR="00E73332" w:rsidRPr="004057AD" w:rsidRDefault="00E73332" w:rsidP="00E733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DE-153/BDE-15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F84CE" w14:textId="14F9B92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6C1A7" w14:textId="4B417465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0164E" w14:textId="291B355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4AB17" w14:textId="13DAEF2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47BD4" w14:textId="51147D4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F5221" w14:textId="4D6EADA6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E74DD" w14:textId="2A08A128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5F097" w14:textId="281B4BE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BB470" w14:textId="3A3CBF7B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5EF99" w14:textId="478A993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5A249" w14:textId="4EADD90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FC555" w14:textId="7E6C987E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1F643" w14:textId="272312A2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164DF" w14:textId="078EAA3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94A8" w14:textId="0725DAC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EBC1C" w14:textId="3259687F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3582A" w14:textId="2B0A8DE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9FC82" w14:textId="4EF1BDFD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8B202" w14:textId="2B12772A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1EC11" w14:textId="7E726171" w:rsidR="00E73332" w:rsidRPr="004057AD" w:rsidRDefault="00E73332" w:rsidP="00E733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57AD"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</w:tr>
    </w:tbl>
    <w:p w14:paraId="75B01CB9" w14:textId="77777777" w:rsidR="005455B6" w:rsidRPr="00481059" w:rsidRDefault="005455B6" w:rsidP="005455B6">
      <w:pPr>
        <w:rPr>
          <w:rFonts w:cstheme="minorHAnsi"/>
        </w:rPr>
      </w:pPr>
    </w:p>
    <w:sectPr w:rsidR="005455B6" w:rsidRPr="00481059" w:rsidSect="00481059">
      <w:pgSz w:w="16838" w:h="11906" w:orient="landscape"/>
      <w:pgMar w:top="56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Q2N7GwMDQ3NjdW0lEKTi0uzszPAykwrgUAll1z8ywAAAA="/>
  </w:docVars>
  <w:rsids>
    <w:rsidRoot w:val="00ED2229"/>
    <w:rsid w:val="000111AB"/>
    <w:rsid w:val="00042529"/>
    <w:rsid w:val="00100310"/>
    <w:rsid w:val="001A577A"/>
    <w:rsid w:val="002913E8"/>
    <w:rsid w:val="002C6C5F"/>
    <w:rsid w:val="004057AD"/>
    <w:rsid w:val="00481059"/>
    <w:rsid w:val="004D4C82"/>
    <w:rsid w:val="005455B6"/>
    <w:rsid w:val="00671764"/>
    <w:rsid w:val="00A44D3D"/>
    <w:rsid w:val="00B56490"/>
    <w:rsid w:val="00D053EF"/>
    <w:rsid w:val="00D829D3"/>
    <w:rsid w:val="00E73332"/>
    <w:rsid w:val="00EC7526"/>
    <w:rsid w:val="00ED2229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C18C5"/>
  <w15:chartTrackingRefBased/>
  <w15:docId w15:val="{C8E8BCD3-18E5-4638-B11F-1C5A572F1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425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2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2229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111AB"/>
    <w:pPr>
      <w:spacing w:after="0" w:line="240" w:lineRule="auto"/>
    </w:pPr>
    <w:rPr>
      <w:rFonts w:ascii="Arial" w:eastAsia="Arial" w:hAnsi="Arial" w:cs="Arial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111AB"/>
    <w:rPr>
      <w:rFonts w:ascii="Arial" w:eastAsia="Arial" w:hAnsi="Arial" w:cs="Arial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0111AB"/>
    <w:rPr>
      <w:sz w:val="16"/>
      <w:szCs w:val="16"/>
    </w:rPr>
  </w:style>
  <w:style w:type="table" w:styleId="Tabellasemplice-2">
    <w:name w:val="Plain Table 2"/>
    <w:basedOn w:val="Tabellanormale"/>
    <w:uiPriority w:val="42"/>
    <w:rsid w:val="005455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0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 Baini</dc:creator>
  <cp:keywords/>
  <dc:description/>
  <cp:lastModifiedBy>CP</cp:lastModifiedBy>
  <cp:revision>6</cp:revision>
  <dcterms:created xsi:type="dcterms:W3CDTF">2020-11-25T12:39:00Z</dcterms:created>
  <dcterms:modified xsi:type="dcterms:W3CDTF">2020-11-27T13:52:00Z</dcterms:modified>
</cp:coreProperties>
</file>